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7FF70" w14:textId="77777777" w:rsidR="00A868E3" w:rsidRDefault="001B7015" w:rsidP="00A868E3">
      <w:pPr>
        <w:keepNext/>
      </w:pPr>
      <w:r w:rsidRPr="001B7015">
        <w:rPr>
          <w:noProof/>
        </w:rPr>
        <w:drawing>
          <wp:inline distT="0" distB="0" distL="0" distR="0" wp14:anchorId="21B92230" wp14:editId="056839AA">
            <wp:extent cx="9777730" cy="42189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21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250F6" w14:textId="559073E2" w:rsidR="006742E8" w:rsidRDefault="00A868E3" w:rsidP="00A868E3">
      <w:pPr>
        <w:pStyle w:val="Caption"/>
        <w:rPr>
          <w:i w:val="0"/>
          <w:iCs w:val="0"/>
          <w:color w:val="auto"/>
        </w:rPr>
      </w:pPr>
      <w:bookmarkStart w:id="0" w:name="_Hlk56850462"/>
      <w:r w:rsidRPr="00A868E3">
        <w:rPr>
          <w:b/>
          <w:bCs/>
          <w:i w:val="0"/>
          <w:iCs w:val="0"/>
          <w:color w:val="auto"/>
        </w:rPr>
        <w:t xml:space="preserve">Supplementary Table </w:t>
      </w:r>
      <w:r w:rsidRPr="00A868E3">
        <w:rPr>
          <w:b/>
          <w:bCs/>
          <w:i w:val="0"/>
          <w:iCs w:val="0"/>
          <w:color w:val="auto"/>
        </w:rPr>
        <w:fldChar w:fldCharType="begin"/>
      </w:r>
      <w:r w:rsidRPr="00A868E3">
        <w:rPr>
          <w:b/>
          <w:bCs/>
          <w:i w:val="0"/>
          <w:iCs w:val="0"/>
          <w:color w:val="auto"/>
        </w:rPr>
        <w:instrText xml:space="preserve"> SEQ Supplementary_Table \* ARABIC </w:instrText>
      </w:r>
      <w:r w:rsidRPr="00A868E3">
        <w:rPr>
          <w:b/>
          <w:bCs/>
          <w:i w:val="0"/>
          <w:iCs w:val="0"/>
          <w:color w:val="auto"/>
        </w:rPr>
        <w:fldChar w:fldCharType="separate"/>
      </w:r>
      <w:r w:rsidRPr="00A868E3">
        <w:rPr>
          <w:b/>
          <w:bCs/>
          <w:i w:val="0"/>
          <w:iCs w:val="0"/>
          <w:noProof/>
          <w:color w:val="auto"/>
        </w:rPr>
        <w:t>1</w:t>
      </w:r>
      <w:r w:rsidRPr="00A868E3">
        <w:rPr>
          <w:b/>
          <w:bCs/>
          <w:i w:val="0"/>
          <w:iCs w:val="0"/>
          <w:color w:val="auto"/>
        </w:rPr>
        <w:fldChar w:fldCharType="end"/>
      </w:r>
      <w:r w:rsidRPr="00A868E3">
        <w:rPr>
          <w:i w:val="0"/>
          <w:iCs w:val="0"/>
          <w:color w:val="auto"/>
        </w:rPr>
        <w:t xml:space="preserve">. </w:t>
      </w:r>
      <w:r w:rsidR="00881692" w:rsidRPr="00881692">
        <w:rPr>
          <w:i w:val="0"/>
          <w:iCs w:val="0"/>
          <w:color w:val="auto"/>
        </w:rPr>
        <w:t>Intercorrelations between depression (</w:t>
      </w:r>
      <w:proofErr w:type="spellStart"/>
      <w:r w:rsidR="00881692" w:rsidRPr="00881692">
        <w:rPr>
          <w:i w:val="0"/>
          <w:iCs w:val="0"/>
          <w:color w:val="auto"/>
        </w:rPr>
        <w:t>bdi_total</w:t>
      </w:r>
      <w:proofErr w:type="spellEnd"/>
      <w:r w:rsidR="00881692" w:rsidRPr="00881692">
        <w:rPr>
          <w:i w:val="0"/>
          <w:iCs w:val="0"/>
          <w:color w:val="auto"/>
        </w:rPr>
        <w:t>) and anxiety (</w:t>
      </w:r>
      <w:proofErr w:type="spellStart"/>
      <w:r w:rsidR="00881692" w:rsidRPr="00881692">
        <w:rPr>
          <w:i w:val="0"/>
          <w:iCs w:val="0"/>
          <w:color w:val="auto"/>
        </w:rPr>
        <w:t>bai_total</w:t>
      </w:r>
      <w:proofErr w:type="spellEnd"/>
      <w:r w:rsidR="00881692" w:rsidRPr="00881692">
        <w:rPr>
          <w:i w:val="0"/>
          <w:iCs w:val="0"/>
          <w:color w:val="auto"/>
        </w:rPr>
        <w:t>) symptoms and loneliness (</w:t>
      </w:r>
      <w:proofErr w:type="spellStart"/>
      <w:r w:rsidR="00881692" w:rsidRPr="00881692">
        <w:rPr>
          <w:i w:val="0"/>
          <w:iCs w:val="0"/>
          <w:color w:val="auto"/>
        </w:rPr>
        <w:t>lone_total</w:t>
      </w:r>
      <w:proofErr w:type="spellEnd"/>
      <w:r w:rsidR="00881692" w:rsidRPr="00881692">
        <w:rPr>
          <w:i w:val="0"/>
          <w:iCs w:val="0"/>
          <w:color w:val="auto"/>
        </w:rPr>
        <w:t>) at each assessment</w:t>
      </w:r>
    </w:p>
    <w:bookmarkEnd w:id="0"/>
    <w:p w14:paraId="0AF87CD8" w14:textId="2A76A630" w:rsidR="00A868E3" w:rsidRDefault="00A868E3" w:rsidP="00A868E3">
      <w:pPr>
        <w:pStyle w:val="Caption"/>
        <w:rPr>
          <w:i w:val="0"/>
          <w:iCs w:val="0"/>
          <w:color w:val="auto"/>
        </w:rPr>
        <w:sectPr w:rsidR="00A868E3" w:rsidSect="001B7015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i w:val="0"/>
          <w:iCs w:val="0"/>
          <w:color w:val="auto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742E8" w14:paraId="760785E7" w14:textId="77777777" w:rsidTr="00C525B4">
        <w:tc>
          <w:tcPr>
            <w:tcW w:w="9016" w:type="dxa"/>
            <w:gridSpan w:val="3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282"/>
              <w:gridCol w:w="1425"/>
              <w:gridCol w:w="677"/>
              <w:gridCol w:w="677"/>
              <w:gridCol w:w="677"/>
              <w:gridCol w:w="677"/>
              <w:gridCol w:w="677"/>
              <w:gridCol w:w="677"/>
              <w:gridCol w:w="677"/>
              <w:gridCol w:w="677"/>
              <w:gridCol w:w="677"/>
            </w:tblGrid>
            <w:tr w:rsidR="008D7B36" w14:paraId="5198BBE3" w14:textId="77777777" w:rsidTr="008D7B36">
              <w:tc>
                <w:tcPr>
                  <w:tcW w:w="0" w:type="auto"/>
                  <w:gridSpan w:val="11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EA5CFB" w14:textId="77777777" w:rsidR="008D7B36" w:rsidRDefault="008D7B36" w:rsidP="008D7B36">
                  <w:pPr>
                    <w:rPr>
                      <w:sz w:val="18"/>
                      <w:szCs w:val="18"/>
                    </w:rPr>
                  </w:pPr>
                  <w:bookmarkStart w:id="1" w:name="_Hlk56850483"/>
                  <w:r w:rsidRPr="00FE62EF">
                    <w:rPr>
                      <w:b/>
                      <w:bCs/>
                      <w:sz w:val="18"/>
                      <w:szCs w:val="18"/>
                    </w:rPr>
                    <w:lastRenderedPageBreak/>
                    <w:t>Supplementary Table 2</w:t>
                  </w:r>
                  <w:r w:rsidRPr="008D7B36">
                    <w:rPr>
                      <w:sz w:val="18"/>
                      <w:szCs w:val="18"/>
                    </w:rPr>
                    <w:t>. Number of observations, means, and standard deviations for loneliness, depressive symptoms, anxiety symptoms, social network size, and stress at each timepoint</w:t>
                  </w:r>
                </w:p>
                <w:p w14:paraId="444CCE72" w14:textId="252F3AAA" w:rsidR="008D7B36" w:rsidRDefault="008D7B36" w:rsidP="008D7B36"/>
              </w:tc>
            </w:tr>
            <w:tr w:rsidR="008D7B36" w14:paraId="63D31851" w14:textId="77777777" w:rsidTr="008D7B36"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B6CD073" w14:textId="77777777" w:rsidR="008D7B36" w:rsidRDefault="008D7B36" w:rsidP="008D7B36"/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885B593" w14:textId="77777777" w:rsidR="008D7B36" w:rsidRDefault="008D7B36" w:rsidP="008D7B36"/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C93B486" w14:textId="77777777" w:rsidR="008D7B36" w:rsidRDefault="008D7B36" w:rsidP="008D7B36">
                  <w:r>
                    <w:t>T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98156A3" w14:textId="77777777" w:rsidR="008D7B36" w:rsidRDefault="008D7B36" w:rsidP="008D7B36">
                  <w:r>
                    <w:t>T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1E5A2E0" w14:textId="77777777" w:rsidR="008D7B36" w:rsidRDefault="008D7B36" w:rsidP="008D7B36">
                  <w:r>
                    <w:t>T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1A64849" w14:textId="77777777" w:rsidR="008D7B36" w:rsidRDefault="008D7B36" w:rsidP="008D7B36">
                  <w:r>
                    <w:t>T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32FFB5A" w14:textId="77777777" w:rsidR="008D7B36" w:rsidRDefault="008D7B36" w:rsidP="008D7B36">
                  <w:r>
                    <w:t>T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2CA75A7" w14:textId="77777777" w:rsidR="008D7B36" w:rsidRDefault="008D7B36" w:rsidP="008D7B36">
                  <w:r>
                    <w:t>T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C1045DC" w14:textId="77777777" w:rsidR="008D7B36" w:rsidRDefault="008D7B36" w:rsidP="008D7B36">
                  <w:r>
                    <w:t>T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754D99F" w14:textId="77777777" w:rsidR="008D7B36" w:rsidRDefault="008D7B36" w:rsidP="008D7B36">
                  <w:r>
                    <w:t>T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D2D744A" w14:textId="77777777" w:rsidR="008D7B36" w:rsidRDefault="008D7B36" w:rsidP="008D7B36">
                  <w:r>
                    <w:t>T9</w:t>
                  </w:r>
                </w:p>
              </w:tc>
            </w:tr>
            <w:tr w:rsidR="008D7B36" w14:paraId="668B8425" w14:textId="77777777" w:rsidTr="008D7B36">
              <w:tc>
                <w:tcPr>
                  <w:tcW w:w="0" w:type="auto"/>
                  <w:vMerge w:val="restar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458C8AC" w14:textId="77777777" w:rsidR="008D7B36" w:rsidRDefault="008D7B36" w:rsidP="008D7B36">
                  <w:r>
                    <w:t>Lonelines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4D1741E1" w14:textId="77777777" w:rsidR="008D7B36" w:rsidRDefault="008D7B36" w:rsidP="008D7B36">
                  <w:r>
                    <w:t>Observation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04734F3" w14:textId="77777777" w:rsidR="008D7B36" w:rsidRDefault="008D7B36" w:rsidP="008D7B36">
                  <w:r>
                    <w:t>236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6C70A73" w14:textId="77777777" w:rsidR="008D7B36" w:rsidRDefault="008D7B36" w:rsidP="008D7B36">
                  <w:r>
                    <w:t>1614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CE88BC8" w14:textId="77777777" w:rsidR="008D7B36" w:rsidRDefault="008D7B36" w:rsidP="008D7B36">
                  <w:r>
                    <w:t>150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04765BA" w14:textId="77777777" w:rsidR="008D7B36" w:rsidRDefault="008D7B36" w:rsidP="008D7B36">
                  <w:r>
                    <w:t>136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E1663F7" w14:textId="77777777" w:rsidR="008D7B36" w:rsidRDefault="008D7B36" w:rsidP="008D7B36">
                  <w:r>
                    <w:t>134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C05DAEF" w14:textId="77777777" w:rsidR="008D7B36" w:rsidRDefault="008D7B36" w:rsidP="008D7B36">
                  <w:r>
                    <w:t>127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7AD0BB9" w14:textId="77777777" w:rsidR="008D7B36" w:rsidRDefault="008D7B36" w:rsidP="008D7B36">
                  <w:r>
                    <w:t>1196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4A7664A" w14:textId="77777777" w:rsidR="008D7B36" w:rsidRDefault="008D7B36" w:rsidP="008D7B36">
                  <w:r>
                    <w:t>1128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50BF38E" w14:textId="77777777" w:rsidR="008D7B36" w:rsidRDefault="008D7B36" w:rsidP="008D7B36">
                  <w:r>
                    <w:t>1166</w:t>
                  </w:r>
                </w:p>
              </w:tc>
            </w:tr>
            <w:tr w:rsidR="008D7B36" w14:paraId="7489323A" w14:textId="77777777" w:rsidTr="008D7B36"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1597F7F" w14:textId="77777777" w:rsidR="008D7B36" w:rsidRDefault="008D7B36" w:rsidP="008D7B36"/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7CEEE0" w14:textId="77777777" w:rsidR="008D7B36" w:rsidRDefault="008D7B36" w:rsidP="008D7B36">
                  <w:r>
                    <w:t>Me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E4C2A5" w14:textId="77777777" w:rsidR="008D7B36" w:rsidRDefault="008D7B36" w:rsidP="008D7B36">
                  <w:r>
                    <w:t>5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0C016C" w14:textId="77777777" w:rsidR="008D7B36" w:rsidRDefault="008D7B36" w:rsidP="008D7B36">
                  <w:r>
                    <w:t>5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9F38AA" w14:textId="77777777" w:rsidR="008D7B36" w:rsidRDefault="008D7B36" w:rsidP="008D7B36">
                  <w:r>
                    <w:t>4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D4DC6F3" w14:textId="77777777" w:rsidR="008D7B36" w:rsidRDefault="008D7B36" w:rsidP="008D7B36">
                  <w:r>
                    <w:t>4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D62620" w14:textId="77777777" w:rsidR="008D7B36" w:rsidRDefault="008D7B36" w:rsidP="008D7B36">
                  <w:r>
                    <w:t>4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818F44" w14:textId="77777777" w:rsidR="008D7B36" w:rsidRDefault="008D7B36" w:rsidP="008D7B36">
                  <w:r>
                    <w:t>4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61DE13" w14:textId="77777777" w:rsidR="008D7B36" w:rsidRDefault="008D7B36" w:rsidP="008D7B36">
                  <w:r>
                    <w:t>4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91457B" w14:textId="77777777" w:rsidR="008D7B36" w:rsidRDefault="008D7B36" w:rsidP="008D7B36">
                  <w:r>
                    <w:t>4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32383EF" w14:textId="77777777" w:rsidR="008D7B36" w:rsidRDefault="008D7B36" w:rsidP="008D7B36">
                  <w:r>
                    <w:t>4.5</w:t>
                  </w:r>
                </w:p>
              </w:tc>
            </w:tr>
            <w:tr w:rsidR="008D7B36" w14:paraId="0F4E4D32" w14:textId="77777777" w:rsidTr="008D7B36"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E58C312" w14:textId="77777777" w:rsidR="008D7B36" w:rsidRDefault="008D7B36" w:rsidP="008D7B36"/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E4067E0" w14:textId="77777777" w:rsidR="008D7B36" w:rsidRDefault="008D7B36" w:rsidP="008D7B36">
                  <w:r>
                    <w:t>S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7DDCA27" w14:textId="77777777" w:rsidR="008D7B36" w:rsidRDefault="008D7B36" w:rsidP="008D7B36">
                  <w:r>
                    <w:t>1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2A1027A" w14:textId="77777777" w:rsidR="008D7B36" w:rsidRDefault="008D7B36" w:rsidP="008D7B36">
                  <w:r>
                    <w:t>1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5E8C0AA" w14:textId="77777777" w:rsidR="008D7B36" w:rsidRDefault="008D7B36" w:rsidP="008D7B36">
                  <w:r>
                    <w:t>1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D33F208" w14:textId="77777777" w:rsidR="008D7B36" w:rsidRDefault="008D7B36" w:rsidP="008D7B36">
                  <w:r>
                    <w:t>1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CD8E030" w14:textId="77777777" w:rsidR="008D7B36" w:rsidRDefault="008D7B36" w:rsidP="008D7B36">
                  <w:r>
                    <w:t>1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71D95FC" w14:textId="77777777" w:rsidR="008D7B36" w:rsidRDefault="008D7B36" w:rsidP="008D7B36">
                  <w:r>
                    <w:t>1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50FCAD3" w14:textId="77777777" w:rsidR="008D7B36" w:rsidRDefault="008D7B36" w:rsidP="008D7B36">
                  <w:r>
                    <w:t>1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9E4D82B" w14:textId="77777777" w:rsidR="008D7B36" w:rsidRDefault="008D7B36" w:rsidP="008D7B36">
                  <w:r>
                    <w:t>1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B45C975" w14:textId="77777777" w:rsidR="008D7B36" w:rsidRDefault="008D7B36" w:rsidP="008D7B36">
                  <w:r>
                    <w:t>1.7</w:t>
                  </w:r>
                </w:p>
              </w:tc>
            </w:tr>
            <w:tr w:rsidR="008D7B36" w14:paraId="180F0E81" w14:textId="77777777" w:rsidTr="008D7B36"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9F439C6" w14:textId="77777777" w:rsidR="008D7B36" w:rsidRDefault="008D7B36" w:rsidP="008D7B36">
                  <w:r>
                    <w:t>Depressive symptom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9594D20" w14:textId="77777777" w:rsidR="008D7B36" w:rsidRDefault="008D7B36" w:rsidP="008D7B36">
                  <w:r>
                    <w:t>Observation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1F0A98E" w14:textId="77777777" w:rsidR="008D7B36" w:rsidRDefault="008D7B36" w:rsidP="008D7B36">
                  <w:r>
                    <w:t>236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8A579C2" w14:textId="77777777" w:rsidR="008D7B36" w:rsidRDefault="008D7B36" w:rsidP="008D7B36">
                  <w:r>
                    <w:t>161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F3D0B1F" w14:textId="77777777" w:rsidR="008D7B36" w:rsidRDefault="008D7B36" w:rsidP="008D7B36">
                  <w:r>
                    <w:t>150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3E0AA02" w14:textId="77777777" w:rsidR="008D7B36" w:rsidRDefault="008D7B36" w:rsidP="008D7B36">
                  <w:r>
                    <w:t>136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CE6F168" w14:textId="77777777" w:rsidR="008D7B36" w:rsidRDefault="008D7B36" w:rsidP="008D7B36">
                  <w:r>
                    <w:t>134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2C80517" w14:textId="77777777" w:rsidR="008D7B36" w:rsidRDefault="008D7B36" w:rsidP="008D7B36">
                  <w:r>
                    <w:t>127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4E7802D2" w14:textId="77777777" w:rsidR="008D7B36" w:rsidRDefault="008D7B36" w:rsidP="008D7B36">
                  <w:r>
                    <w:t>1196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D11065C" w14:textId="77777777" w:rsidR="008D7B36" w:rsidRDefault="008D7B36" w:rsidP="008D7B36">
                  <w:r>
                    <w:t>1128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412DE09F" w14:textId="77777777" w:rsidR="008D7B36" w:rsidRDefault="008D7B36" w:rsidP="008D7B36">
                  <w:r>
                    <w:t>1167</w:t>
                  </w:r>
                </w:p>
              </w:tc>
            </w:tr>
            <w:tr w:rsidR="008D7B36" w14:paraId="60E3D770" w14:textId="77777777" w:rsidTr="008D7B36"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4AC1D11" w14:textId="77777777" w:rsidR="008D7B36" w:rsidRDefault="008D7B36" w:rsidP="008D7B36"/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E3E37A" w14:textId="77777777" w:rsidR="008D7B36" w:rsidRDefault="008D7B36" w:rsidP="008D7B36">
                  <w:r>
                    <w:t>Me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9A920B" w14:textId="77777777" w:rsidR="008D7B36" w:rsidRDefault="008D7B36" w:rsidP="008D7B36">
                  <w:r>
                    <w:t>9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2E177DB" w14:textId="77777777" w:rsidR="008D7B36" w:rsidRDefault="008D7B36" w:rsidP="008D7B36">
                  <w:r>
                    <w:t>8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BFC773" w14:textId="77777777" w:rsidR="008D7B36" w:rsidRDefault="008D7B36" w:rsidP="008D7B36">
                  <w:r>
                    <w:t>8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E537E23" w14:textId="77777777" w:rsidR="008D7B36" w:rsidRDefault="008D7B36" w:rsidP="008D7B36">
                  <w:r>
                    <w:t>8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1AEC30" w14:textId="77777777" w:rsidR="008D7B36" w:rsidRDefault="008D7B36" w:rsidP="008D7B36">
                  <w:r>
                    <w:t>7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E3E7B8" w14:textId="77777777" w:rsidR="008D7B36" w:rsidRDefault="008D7B36" w:rsidP="008D7B36">
                  <w:r>
                    <w:t>7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3D6878" w14:textId="77777777" w:rsidR="008D7B36" w:rsidRDefault="008D7B36" w:rsidP="008D7B36">
                  <w:r>
                    <w:t>7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DD8948" w14:textId="77777777" w:rsidR="008D7B36" w:rsidRDefault="008D7B36" w:rsidP="008D7B36">
                  <w:r>
                    <w:t>6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E83FC9" w14:textId="77777777" w:rsidR="008D7B36" w:rsidRDefault="008D7B36" w:rsidP="008D7B36">
                  <w:r>
                    <w:t>6.8</w:t>
                  </w:r>
                </w:p>
              </w:tc>
            </w:tr>
            <w:tr w:rsidR="008D7B36" w14:paraId="3603198F" w14:textId="77777777" w:rsidTr="008D7B36"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FCCC03A" w14:textId="77777777" w:rsidR="008D7B36" w:rsidRDefault="008D7B36" w:rsidP="008D7B36"/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CF73110" w14:textId="77777777" w:rsidR="008D7B36" w:rsidRDefault="008D7B36" w:rsidP="008D7B36">
                  <w:r>
                    <w:t>S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221EAF0" w14:textId="77777777" w:rsidR="008D7B36" w:rsidRDefault="008D7B36" w:rsidP="008D7B36">
                  <w:r>
                    <w:t>8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A3EAE89" w14:textId="77777777" w:rsidR="008D7B36" w:rsidRDefault="008D7B36" w:rsidP="008D7B36">
                  <w:r>
                    <w:t>8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1BAA434" w14:textId="77777777" w:rsidR="008D7B36" w:rsidRDefault="008D7B36" w:rsidP="008D7B36">
                  <w:r>
                    <w:t>8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03A0E9E" w14:textId="77777777" w:rsidR="008D7B36" w:rsidRDefault="008D7B36" w:rsidP="008D7B36">
                  <w:r>
                    <w:t>8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E4FB849" w14:textId="77777777" w:rsidR="008D7B36" w:rsidRDefault="008D7B36" w:rsidP="008D7B36">
                  <w:r>
                    <w:t>8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35DC739" w14:textId="77777777" w:rsidR="008D7B36" w:rsidRDefault="008D7B36" w:rsidP="008D7B36">
                  <w:r>
                    <w:t>8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FB0B58A" w14:textId="77777777" w:rsidR="008D7B36" w:rsidRDefault="008D7B36" w:rsidP="008D7B36">
                  <w:r>
                    <w:t>8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931552F" w14:textId="77777777" w:rsidR="008D7B36" w:rsidRDefault="008D7B36" w:rsidP="008D7B36">
                  <w:r>
                    <w:t>8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49DD50D" w14:textId="77777777" w:rsidR="008D7B36" w:rsidRDefault="008D7B36" w:rsidP="008D7B36">
                  <w:r>
                    <w:t>8.8</w:t>
                  </w:r>
                </w:p>
              </w:tc>
            </w:tr>
            <w:tr w:rsidR="008D7B36" w14:paraId="3B2664F4" w14:textId="77777777" w:rsidTr="008D7B36"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FF84184" w14:textId="77777777" w:rsidR="008D7B36" w:rsidRDefault="008D7B36" w:rsidP="008D7B36">
                  <w:r>
                    <w:t>Anxiety symptom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1F63221" w14:textId="77777777" w:rsidR="008D7B36" w:rsidRDefault="008D7B36" w:rsidP="008D7B36">
                  <w:r>
                    <w:t>Observation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CEDF946" w14:textId="77777777" w:rsidR="008D7B36" w:rsidRDefault="008D7B36" w:rsidP="008D7B36">
                  <w:r>
                    <w:t>236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080D1BE" w14:textId="77777777" w:rsidR="008D7B36" w:rsidRDefault="008D7B36" w:rsidP="008D7B36">
                  <w:r>
                    <w:t>161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8FB1B4C" w14:textId="77777777" w:rsidR="008D7B36" w:rsidRDefault="008D7B36" w:rsidP="008D7B36">
                  <w:r>
                    <w:t>150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4531212" w14:textId="77777777" w:rsidR="008D7B36" w:rsidRDefault="008D7B36" w:rsidP="008D7B36">
                  <w:r>
                    <w:t>136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1E8FFC0" w14:textId="77777777" w:rsidR="008D7B36" w:rsidRDefault="008D7B36" w:rsidP="008D7B36">
                  <w:r>
                    <w:t>134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2A83FF7" w14:textId="77777777" w:rsidR="008D7B36" w:rsidRDefault="008D7B36" w:rsidP="008D7B36">
                  <w:r>
                    <w:t>127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BAAD10E" w14:textId="77777777" w:rsidR="008D7B36" w:rsidRDefault="008D7B36" w:rsidP="008D7B36">
                  <w:r>
                    <w:t>1196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322D656" w14:textId="77777777" w:rsidR="008D7B36" w:rsidRDefault="008D7B36" w:rsidP="008D7B36">
                  <w:r>
                    <w:t>1128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A856954" w14:textId="77777777" w:rsidR="008D7B36" w:rsidRDefault="008D7B36" w:rsidP="008D7B36">
                  <w:r>
                    <w:t>1167</w:t>
                  </w:r>
                </w:p>
              </w:tc>
            </w:tr>
            <w:tr w:rsidR="008D7B36" w14:paraId="16FB778C" w14:textId="77777777" w:rsidTr="008D7B36"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AFBA946" w14:textId="77777777" w:rsidR="008D7B36" w:rsidRDefault="008D7B36" w:rsidP="008D7B36"/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399CAF5" w14:textId="77777777" w:rsidR="008D7B36" w:rsidRDefault="008D7B36" w:rsidP="008D7B36">
                  <w:r>
                    <w:t>Me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E0BDB64" w14:textId="77777777" w:rsidR="008D7B36" w:rsidRDefault="008D7B36" w:rsidP="008D7B36">
                  <w:r>
                    <w:t>7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EC629F" w14:textId="77777777" w:rsidR="008D7B36" w:rsidRDefault="008D7B36" w:rsidP="008D7B36">
                  <w:r>
                    <w:t>5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9038B0" w14:textId="77777777" w:rsidR="008D7B36" w:rsidRDefault="008D7B36" w:rsidP="008D7B36">
                  <w:r>
                    <w:t>4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DBAA5A" w14:textId="77777777" w:rsidR="008D7B36" w:rsidRDefault="008D7B36" w:rsidP="008D7B36">
                  <w:r>
                    <w:t>4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23268B" w14:textId="77777777" w:rsidR="008D7B36" w:rsidRDefault="008D7B36" w:rsidP="008D7B36">
                  <w:r>
                    <w:t>4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8A9942" w14:textId="77777777" w:rsidR="008D7B36" w:rsidRDefault="008D7B36" w:rsidP="008D7B36">
                  <w:r>
                    <w:t>4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E264F12" w14:textId="77777777" w:rsidR="008D7B36" w:rsidRDefault="008D7B36" w:rsidP="008D7B36">
                  <w:r>
                    <w:t>4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EB43411" w14:textId="77777777" w:rsidR="008D7B36" w:rsidRDefault="008D7B36" w:rsidP="008D7B36">
                  <w:r>
                    <w:t>4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3E3171" w14:textId="77777777" w:rsidR="008D7B36" w:rsidRDefault="008D7B36" w:rsidP="008D7B36">
                  <w:r>
                    <w:t>4.2</w:t>
                  </w:r>
                </w:p>
              </w:tc>
            </w:tr>
            <w:tr w:rsidR="008D7B36" w14:paraId="53880A9E" w14:textId="77777777" w:rsidTr="008D7B36"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825F1E0" w14:textId="77777777" w:rsidR="008D7B36" w:rsidRDefault="008D7B36" w:rsidP="008D7B36"/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2BD0B2B" w14:textId="77777777" w:rsidR="008D7B36" w:rsidRDefault="008D7B36" w:rsidP="008D7B36">
                  <w:r>
                    <w:t>S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96266EF" w14:textId="77777777" w:rsidR="008D7B36" w:rsidRDefault="008D7B36" w:rsidP="008D7B36">
                  <w:r>
                    <w:t>7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F13B179" w14:textId="77777777" w:rsidR="008D7B36" w:rsidRDefault="008D7B36" w:rsidP="008D7B36">
                  <w:r>
                    <w:t>6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18C2FD9" w14:textId="77777777" w:rsidR="008D7B36" w:rsidRDefault="008D7B36" w:rsidP="008D7B36">
                  <w:r>
                    <w:t>6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A1456D9" w14:textId="77777777" w:rsidR="008D7B36" w:rsidRDefault="008D7B36" w:rsidP="008D7B36">
                  <w:r>
                    <w:t>6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9549375" w14:textId="77777777" w:rsidR="008D7B36" w:rsidRDefault="008D7B36" w:rsidP="008D7B36">
                  <w:r>
                    <w:t>6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CA9B410" w14:textId="77777777" w:rsidR="008D7B36" w:rsidRDefault="008D7B36" w:rsidP="008D7B36">
                  <w:r>
                    <w:t>6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56DAB5E" w14:textId="77777777" w:rsidR="008D7B36" w:rsidRDefault="008D7B36" w:rsidP="008D7B36">
                  <w:r>
                    <w:t>5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B542206" w14:textId="77777777" w:rsidR="008D7B36" w:rsidRDefault="008D7B36" w:rsidP="008D7B36">
                  <w:r>
                    <w:t>6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5A9F0CF" w14:textId="77777777" w:rsidR="008D7B36" w:rsidRDefault="008D7B36" w:rsidP="008D7B36">
                  <w:r>
                    <w:t>6.1</w:t>
                  </w:r>
                </w:p>
              </w:tc>
            </w:tr>
            <w:tr w:rsidR="008D7B36" w14:paraId="46BBEC06" w14:textId="77777777" w:rsidTr="008D7B36"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50C2BF0" w14:textId="77777777" w:rsidR="008D7B36" w:rsidRDefault="008D7B36" w:rsidP="008D7B36">
                  <w:r>
                    <w:t>Social network siz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EFE562D" w14:textId="77777777" w:rsidR="008D7B36" w:rsidRDefault="008D7B36" w:rsidP="008D7B36">
                  <w:r>
                    <w:t>Observation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E3CDAD5" w14:textId="77777777" w:rsidR="008D7B36" w:rsidRDefault="008D7B36" w:rsidP="008D7B36">
                  <w:r>
                    <w:t>236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FA3F917" w14:textId="77777777" w:rsidR="008D7B36" w:rsidRDefault="008D7B36" w:rsidP="008D7B36">
                  <w:r>
                    <w:t>161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097CDC9" w14:textId="77777777" w:rsidR="008D7B36" w:rsidRDefault="008D7B36" w:rsidP="008D7B36">
                  <w:r>
                    <w:t>150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4ABE571C" w14:textId="77777777" w:rsidR="008D7B36" w:rsidRDefault="008D7B36" w:rsidP="008D7B36">
                  <w:r>
                    <w:t>136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320A4C4" w14:textId="77777777" w:rsidR="008D7B36" w:rsidRDefault="008D7B36" w:rsidP="008D7B36">
                  <w:r>
                    <w:t>134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65DB3A5" w14:textId="77777777" w:rsidR="008D7B36" w:rsidRDefault="008D7B36" w:rsidP="008D7B36">
                  <w:r>
                    <w:t>127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3C17C84" w14:textId="77777777" w:rsidR="008D7B36" w:rsidRDefault="008D7B36" w:rsidP="008D7B36">
                  <w:r>
                    <w:t>1196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0D28794" w14:textId="77777777" w:rsidR="008D7B36" w:rsidRDefault="008D7B36" w:rsidP="008D7B36">
                  <w:r>
                    <w:t>1128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7A81860" w14:textId="77777777" w:rsidR="008D7B36" w:rsidRDefault="008D7B36" w:rsidP="008D7B36">
                  <w:r>
                    <w:t>1167</w:t>
                  </w:r>
                </w:p>
              </w:tc>
            </w:tr>
            <w:tr w:rsidR="008D7B36" w14:paraId="75FD8011" w14:textId="77777777" w:rsidTr="008D7B36"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25A7128" w14:textId="77777777" w:rsidR="008D7B36" w:rsidRDefault="008D7B36" w:rsidP="008D7B36"/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B3D03D" w14:textId="77777777" w:rsidR="008D7B36" w:rsidRDefault="008D7B36" w:rsidP="008D7B36">
                  <w:r>
                    <w:t>Me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48A3A7" w14:textId="77777777" w:rsidR="008D7B36" w:rsidRDefault="008D7B36" w:rsidP="008D7B36">
                  <w:r>
                    <w:t>8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BB224D" w14:textId="77777777" w:rsidR="008D7B36" w:rsidRDefault="008D7B36" w:rsidP="008D7B36">
                  <w:r>
                    <w:t>8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1F9546" w14:textId="77777777" w:rsidR="008D7B36" w:rsidRDefault="008D7B36" w:rsidP="008D7B36">
                  <w:r>
                    <w:t>8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AE8C32" w14:textId="77777777" w:rsidR="008D7B36" w:rsidRDefault="008D7B36" w:rsidP="008D7B36">
                  <w:r>
                    <w:t>8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455E56" w14:textId="77777777" w:rsidR="008D7B36" w:rsidRDefault="008D7B36" w:rsidP="008D7B36">
                  <w:r>
                    <w:t>8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340F2F8" w14:textId="77777777" w:rsidR="008D7B36" w:rsidRDefault="008D7B36" w:rsidP="008D7B36">
                  <w:r>
                    <w:t>8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B5D2E2" w14:textId="77777777" w:rsidR="008D7B36" w:rsidRDefault="008D7B36" w:rsidP="008D7B36">
                  <w:r>
                    <w:t>8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680A2F" w14:textId="77777777" w:rsidR="008D7B36" w:rsidRDefault="008D7B36" w:rsidP="008D7B36">
                  <w:r>
                    <w:t>8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5B7DFF" w14:textId="77777777" w:rsidR="008D7B36" w:rsidRDefault="008D7B36" w:rsidP="008D7B36">
                  <w:r>
                    <w:t>8.7</w:t>
                  </w:r>
                </w:p>
              </w:tc>
            </w:tr>
            <w:tr w:rsidR="008D7B36" w14:paraId="35DA0843" w14:textId="77777777" w:rsidTr="008D7B36"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927039D" w14:textId="77777777" w:rsidR="008D7B36" w:rsidRDefault="008D7B36" w:rsidP="008D7B36"/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8C26632" w14:textId="77777777" w:rsidR="008D7B36" w:rsidRDefault="008D7B36" w:rsidP="008D7B36">
                  <w:r>
                    <w:t>S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4D73C92" w14:textId="77777777" w:rsidR="008D7B36" w:rsidRDefault="008D7B36" w:rsidP="008D7B36">
                  <w:r>
                    <w:t>2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03B6D8D" w14:textId="77777777" w:rsidR="008D7B36" w:rsidRDefault="008D7B36" w:rsidP="008D7B36">
                  <w:r>
                    <w:t>2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2E6A320" w14:textId="77777777" w:rsidR="008D7B36" w:rsidRDefault="008D7B36" w:rsidP="008D7B36">
                  <w:r>
                    <w:t>2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50CC17D" w14:textId="77777777" w:rsidR="008D7B36" w:rsidRDefault="008D7B36" w:rsidP="008D7B36">
                  <w:r>
                    <w:t>2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567C175" w14:textId="77777777" w:rsidR="008D7B36" w:rsidRDefault="008D7B36" w:rsidP="008D7B36">
                  <w:r>
                    <w:t>2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87598AB" w14:textId="77777777" w:rsidR="008D7B36" w:rsidRDefault="008D7B36" w:rsidP="008D7B36">
                  <w:r>
                    <w:t>2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26EB8EE" w14:textId="77777777" w:rsidR="008D7B36" w:rsidRDefault="008D7B36" w:rsidP="008D7B36">
                  <w:r>
                    <w:t>2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CB95003" w14:textId="77777777" w:rsidR="008D7B36" w:rsidRDefault="008D7B36" w:rsidP="008D7B36">
                  <w:r>
                    <w:t>2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C3F5CDB" w14:textId="77777777" w:rsidR="008D7B36" w:rsidRDefault="008D7B36" w:rsidP="008D7B36">
                  <w:r>
                    <w:t>2.8</w:t>
                  </w:r>
                </w:p>
              </w:tc>
            </w:tr>
            <w:tr w:rsidR="008D7B36" w14:paraId="4C6D3F27" w14:textId="77777777" w:rsidTr="008D7B36">
              <w:tc>
                <w:tcPr>
                  <w:tcW w:w="0" w:type="auto"/>
                  <w:vMerge w:val="restar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87BCFDB" w14:textId="77777777" w:rsidR="008D7B36" w:rsidRDefault="008D7B36" w:rsidP="008D7B36">
                  <w:r>
                    <w:t>Stres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0E1AC0D" w14:textId="77777777" w:rsidR="008D7B36" w:rsidRDefault="008D7B36" w:rsidP="008D7B36">
                  <w:r>
                    <w:t>Observation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C9217A2" w14:textId="77777777" w:rsidR="008D7B36" w:rsidRDefault="008D7B36" w:rsidP="008D7B36">
                  <w:r>
                    <w:t>2358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4BA1826F" w14:textId="77777777" w:rsidR="008D7B36" w:rsidRDefault="008D7B36" w:rsidP="008D7B36">
                  <w:r>
                    <w:t>161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E15BB56" w14:textId="77777777" w:rsidR="008D7B36" w:rsidRDefault="008D7B36" w:rsidP="008D7B36">
                  <w:r>
                    <w:t>150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2C09201" w14:textId="77777777" w:rsidR="008D7B36" w:rsidRDefault="008D7B36" w:rsidP="008D7B36">
                  <w:r>
                    <w:t>136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0AE204E" w14:textId="77777777" w:rsidR="008D7B36" w:rsidRDefault="008D7B36" w:rsidP="008D7B36">
                  <w:r>
                    <w:t>134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31A3890" w14:textId="77777777" w:rsidR="008D7B36" w:rsidRDefault="008D7B36" w:rsidP="008D7B36">
                  <w:r>
                    <w:t>127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FF8B930" w14:textId="77777777" w:rsidR="008D7B36" w:rsidRDefault="008D7B36" w:rsidP="008D7B36">
                  <w:r>
                    <w:t>1196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3E54E37" w14:textId="77777777" w:rsidR="008D7B36" w:rsidRDefault="008D7B36" w:rsidP="008D7B36">
                  <w:r>
                    <w:t>1128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EF65D7B" w14:textId="77777777" w:rsidR="008D7B36" w:rsidRDefault="008D7B36" w:rsidP="008D7B36">
                  <w:r>
                    <w:t>1166</w:t>
                  </w:r>
                </w:p>
              </w:tc>
            </w:tr>
            <w:tr w:rsidR="008D7B36" w14:paraId="69664C00" w14:textId="77777777" w:rsidTr="008D7B36">
              <w:tc>
                <w:tcPr>
                  <w:tcW w:w="0" w:type="auto"/>
                  <w:vMerge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161CA498" w14:textId="77777777" w:rsidR="008D7B36" w:rsidRDefault="008D7B36" w:rsidP="008D7B36"/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3E3247F" w14:textId="77777777" w:rsidR="008D7B36" w:rsidRDefault="008D7B36" w:rsidP="008D7B36">
                  <w:r>
                    <w:t>Me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BFC0EB4" w14:textId="77777777" w:rsidR="008D7B36" w:rsidRDefault="008D7B36" w:rsidP="008D7B36">
                  <w:r>
                    <w:t>6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FCCDED1" w14:textId="77777777" w:rsidR="008D7B36" w:rsidRDefault="008D7B36" w:rsidP="008D7B36">
                  <w:r>
                    <w:t>5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8CC014" w14:textId="77777777" w:rsidR="008D7B36" w:rsidRDefault="008D7B36" w:rsidP="008D7B36">
                  <w:r>
                    <w:t>4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B1BC65" w14:textId="77777777" w:rsidR="008D7B36" w:rsidRDefault="008D7B36" w:rsidP="008D7B36">
                  <w:r>
                    <w:t>4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955592" w14:textId="77777777" w:rsidR="008D7B36" w:rsidRDefault="008D7B36" w:rsidP="008D7B36">
                  <w:r>
                    <w:t>4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0084A6" w14:textId="77777777" w:rsidR="008D7B36" w:rsidRDefault="008D7B36" w:rsidP="008D7B36">
                  <w:r>
                    <w:t>4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EDC080" w14:textId="77777777" w:rsidR="008D7B36" w:rsidRDefault="008D7B36" w:rsidP="008D7B36">
                  <w:r>
                    <w:t>4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FED36E" w14:textId="77777777" w:rsidR="008D7B36" w:rsidRDefault="008D7B36" w:rsidP="008D7B36">
                  <w:r>
                    <w:t>4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01F023" w14:textId="77777777" w:rsidR="008D7B36" w:rsidRDefault="008D7B36" w:rsidP="008D7B36">
                  <w:r>
                    <w:t>4.2</w:t>
                  </w:r>
                </w:p>
              </w:tc>
            </w:tr>
            <w:tr w:rsidR="008D7B36" w14:paraId="4E36137E" w14:textId="77777777" w:rsidTr="008D7B36">
              <w:tc>
                <w:tcPr>
                  <w:tcW w:w="0" w:type="auto"/>
                  <w:vMerge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147E7B50" w14:textId="77777777" w:rsidR="008D7B36" w:rsidRDefault="008D7B36" w:rsidP="008D7B36"/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34D6156" w14:textId="77777777" w:rsidR="008D7B36" w:rsidRDefault="008D7B36" w:rsidP="008D7B36">
                  <w:r>
                    <w:t>S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A9BFFB3" w14:textId="77777777" w:rsidR="008D7B36" w:rsidRDefault="008D7B36" w:rsidP="008D7B36">
                  <w:r>
                    <w:t>3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DAD5F9A" w14:textId="77777777" w:rsidR="008D7B36" w:rsidRDefault="008D7B36" w:rsidP="008D7B36">
                  <w:r>
                    <w:t>3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F396E29" w14:textId="77777777" w:rsidR="008D7B36" w:rsidRDefault="008D7B36" w:rsidP="008D7B36">
                  <w:r>
                    <w:t>3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9440539" w14:textId="77777777" w:rsidR="008D7B36" w:rsidRDefault="008D7B36" w:rsidP="008D7B36">
                  <w:r>
                    <w:t>3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1890598" w14:textId="77777777" w:rsidR="008D7B36" w:rsidRDefault="008D7B36" w:rsidP="008D7B36">
                  <w:r>
                    <w:t>3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0A8604D" w14:textId="77777777" w:rsidR="008D7B36" w:rsidRDefault="008D7B36" w:rsidP="008D7B36">
                  <w:r>
                    <w:t>3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68339C5" w14:textId="77777777" w:rsidR="008D7B36" w:rsidRDefault="008D7B36" w:rsidP="008D7B36">
                  <w:r>
                    <w:t>3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34C2590" w14:textId="77777777" w:rsidR="008D7B36" w:rsidRDefault="008D7B36" w:rsidP="008D7B36">
                  <w:r>
                    <w:t>3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B49EDD7" w14:textId="77777777" w:rsidR="008D7B36" w:rsidRDefault="008D7B36" w:rsidP="008D7B36">
                  <w:r>
                    <w:t>3.3</w:t>
                  </w:r>
                </w:p>
              </w:tc>
            </w:tr>
            <w:tr w:rsidR="008D7B36" w14:paraId="2C87771B" w14:textId="77777777" w:rsidTr="008D7B36">
              <w:tc>
                <w:tcPr>
                  <w:tcW w:w="0" w:type="auto"/>
                  <w:gridSpan w:val="11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B96A012" w14:textId="77777777" w:rsidR="008D7B36" w:rsidRDefault="008D7B36" w:rsidP="008D7B36">
                  <w:r>
                    <w:t>SD=standard deviation</w:t>
                  </w:r>
                </w:p>
              </w:tc>
            </w:tr>
          </w:tbl>
          <w:p w14:paraId="42280EAF" w14:textId="77777777" w:rsidR="008D7B36" w:rsidRDefault="008D7B36" w:rsidP="00C525B4">
            <w:pPr>
              <w:spacing w:after="120"/>
              <w:rPr>
                <w:b/>
                <w:bCs/>
                <w:sz w:val="18"/>
                <w:szCs w:val="18"/>
              </w:rPr>
            </w:pPr>
          </w:p>
          <w:p w14:paraId="3AFAD868" w14:textId="77777777" w:rsidR="008D7B36" w:rsidRDefault="008D7B36" w:rsidP="00C525B4">
            <w:pPr>
              <w:spacing w:after="120"/>
              <w:rPr>
                <w:b/>
                <w:bCs/>
                <w:sz w:val="18"/>
                <w:szCs w:val="18"/>
              </w:rPr>
            </w:pPr>
          </w:p>
          <w:p w14:paraId="744E2C54" w14:textId="73AE32D5" w:rsidR="006742E8" w:rsidRPr="00FE62EF" w:rsidRDefault="006742E8" w:rsidP="00C525B4">
            <w:pPr>
              <w:spacing w:after="120"/>
              <w:rPr>
                <w:sz w:val="18"/>
                <w:szCs w:val="18"/>
              </w:rPr>
            </w:pPr>
            <w:r w:rsidRPr="00FE62EF">
              <w:rPr>
                <w:b/>
                <w:bCs/>
                <w:sz w:val="18"/>
                <w:szCs w:val="18"/>
              </w:rPr>
              <w:t xml:space="preserve">Supplementary Table </w:t>
            </w:r>
            <w:r w:rsidR="008D7B36">
              <w:rPr>
                <w:b/>
                <w:bCs/>
                <w:sz w:val="18"/>
                <w:szCs w:val="18"/>
              </w:rPr>
              <w:t>3</w:t>
            </w:r>
            <w:r w:rsidRPr="00FE62EF">
              <w:rPr>
                <w:sz w:val="18"/>
                <w:szCs w:val="18"/>
              </w:rPr>
              <w:t>. BIC criterion for primary models where the cross-lagged regression coefficients were constrained to be equal over time and for models where parameters varied freely</w:t>
            </w:r>
            <w:bookmarkEnd w:id="1"/>
          </w:p>
        </w:tc>
      </w:tr>
      <w:tr w:rsidR="006742E8" w14:paraId="7C61ACDB" w14:textId="77777777" w:rsidTr="00C525B4">
        <w:tc>
          <w:tcPr>
            <w:tcW w:w="3005" w:type="dxa"/>
            <w:tcBorders>
              <w:bottom w:val="single" w:sz="4" w:space="0" w:color="auto"/>
            </w:tcBorders>
          </w:tcPr>
          <w:p w14:paraId="19A8E4A2" w14:textId="77777777" w:rsidR="006742E8" w:rsidRPr="008E6E95" w:rsidRDefault="006742E8" w:rsidP="00C525B4">
            <w:pPr>
              <w:rPr>
                <w:b/>
                <w:bCs/>
              </w:rPr>
            </w:pPr>
            <w:r w:rsidRPr="008E6E95">
              <w:rPr>
                <w:b/>
                <w:bCs/>
              </w:rPr>
              <w:t>Outcome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7F57DC1C" w14:textId="77777777" w:rsidR="006742E8" w:rsidRPr="008E6E95" w:rsidRDefault="006742E8" w:rsidP="00C525B4">
            <w:pPr>
              <w:rPr>
                <w:b/>
                <w:bCs/>
              </w:rPr>
            </w:pPr>
            <w:r w:rsidRPr="008E6E95">
              <w:rPr>
                <w:b/>
                <w:bCs/>
              </w:rPr>
              <w:t>Constrained parameters</w:t>
            </w:r>
            <w:r>
              <w:rPr>
                <w:b/>
                <w:bCs/>
              </w:rPr>
              <w:t xml:space="preserve"> </w:t>
            </w:r>
            <w:r w:rsidRPr="008E6E95">
              <w:rPr>
                <w:b/>
                <w:bCs/>
              </w:rPr>
              <w:t>BIC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68A42664" w14:textId="77777777" w:rsidR="006742E8" w:rsidRPr="008E6E95" w:rsidRDefault="006742E8" w:rsidP="00C525B4">
            <w:pPr>
              <w:rPr>
                <w:b/>
                <w:bCs/>
              </w:rPr>
            </w:pPr>
            <w:r w:rsidRPr="008E6E95">
              <w:rPr>
                <w:b/>
                <w:bCs/>
              </w:rPr>
              <w:t>Free parameters</w:t>
            </w:r>
            <w:r>
              <w:rPr>
                <w:b/>
                <w:bCs/>
              </w:rPr>
              <w:t xml:space="preserve"> </w:t>
            </w:r>
            <w:r w:rsidRPr="008E6E95">
              <w:rPr>
                <w:b/>
                <w:bCs/>
              </w:rPr>
              <w:t>BIC</w:t>
            </w:r>
          </w:p>
        </w:tc>
      </w:tr>
      <w:tr w:rsidR="006742E8" w14:paraId="75670D63" w14:textId="77777777" w:rsidTr="00C525B4">
        <w:tc>
          <w:tcPr>
            <w:tcW w:w="3005" w:type="dxa"/>
            <w:tcBorders>
              <w:top w:val="single" w:sz="4" w:space="0" w:color="auto"/>
            </w:tcBorders>
          </w:tcPr>
          <w:p w14:paraId="4A31484A" w14:textId="77777777" w:rsidR="006742E8" w:rsidRDefault="006742E8" w:rsidP="00C525B4">
            <w:r w:rsidRPr="00AA5927">
              <w:t>Depression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FAF2D1A" w14:textId="77777777" w:rsidR="006742E8" w:rsidRPr="00F84A28" w:rsidRDefault="006742E8" w:rsidP="00C525B4">
            <w:r w:rsidRPr="00F84A28">
              <w:t>164</w:t>
            </w:r>
            <w:r>
              <w:t>501.8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5E621FB3" w14:textId="77777777" w:rsidR="006742E8" w:rsidRPr="00F84A28" w:rsidRDefault="006742E8" w:rsidP="00C525B4">
            <w:r>
              <w:t>164669.2</w:t>
            </w:r>
          </w:p>
        </w:tc>
      </w:tr>
      <w:tr w:rsidR="006742E8" w14:paraId="522BEC53" w14:textId="77777777" w:rsidTr="00C525B4">
        <w:tc>
          <w:tcPr>
            <w:tcW w:w="3005" w:type="dxa"/>
          </w:tcPr>
          <w:p w14:paraId="0D79765F" w14:textId="77777777" w:rsidR="006742E8" w:rsidRDefault="006742E8" w:rsidP="00C525B4">
            <w:r w:rsidRPr="00AA5927">
              <w:t>Anxiety</w:t>
            </w:r>
            <w:r w:rsidRPr="00AA5927">
              <w:tab/>
            </w:r>
          </w:p>
        </w:tc>
        <w:tc>
          <w:tcPr>
            <w:tcW w:w="3005" w:type="dxa"/>
          </w:tcPr>
          <w:p w14:paraId="07BEC11B" w14:textId="77777777" w:rsidR="006742E8" w:rsidRPr="00F84A28" w:rsidRDefault="006742E8" w:rsidP="00C525B4">
            <w:r w:rsidRPr="00F84A28">
              <w:t>163</w:t>
            </w:r>
            <w:r>
              <w:t>533.1</w:t>
            </w:r>
          </w:p>
        </w:tc>
        <w:tc>
          <w:tcPr>
            <w:tcW w:w="3006" w:type="dxa"/>
          </w:tcPr>
          <w:p w14:paraId="3C02CAD4" w14:textId="77777777" w:rsidR="006742E8" w:rsidRPr="00F84A28" w:rsidRDefault="006742E8" w:rsidP="00C525B4">
            <w:r w:rsidRPr="00F20FEB">
              <w:t>163</w:t>
            </w:r>
            <w:r>
              <w:t>713.1</w:t>
            </w:r>
          </w:p>
        </w:tc>
      </w:tr>
      <w:tr w:rsidR="006742E8" w14:paraId="63557B41" w14:textId="77777777" w:rsidTr="00C525B4">
        <w:tc>
          <w:tcPr>
            <w:tcW w:w="3005" w:type="dxa"/>
            <w:tcBorders>
              <w:bottom w:val="single" w:sz="4" w:space="0" w:color="auto"/>
            </w:tcBorders>
          </w:tcPr>
          <w:p w14:paraId="7A1606AA" w14:textId="77777777" w:rsidR="006742E8" w:rsidRDefault="006742E8" w:rsidP="00C525B4">
            <w:r w:rsidRPr="00AA5927">
              <w:t>Loneliness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3A0A91C8" w14:textId="77777777" w:rsidR="006742E8" w:rsidRPr="00F84A28" w:rsidRDefault="006742E8" w:rsidP="00C525B4">
            <w:r w:rsidRPr="00F84A28">
              <w:t>151</w:t>
            </w:r>
            <w:r>
              <w:t>925.4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42878065" w14:textId="77777777" w:rsidR="006742E8" w:rsidRPr="00F84A28" w:rsidRDefault="006742E8" w:rsidP="00C525B4">
            <w:r>
              <w:t>152105.2</w:t>
            </w:r>
          </w:p>
        </w:tc>
      </w:tr>
      <w:tr w:rsidR="006742E8" w14:paraId="5C2996CF" w14:textId="77777777" w:rsidTr="00C525B4">
        <w:trPr>
          <w:trHeight w:val="136"/>
        </w:trPr>
        <w:tc>
          <w:tcPr>
            <w:tcW w:w="9016" w:type="dxa"/>
            <w:gridSpan w:val="3"/>
            <w:tcBorders>
              <w:top w:val="single" w:sz="4" w:space="0" w:color="auto"/>
            </w:tcBorders>
          </w:tcPr>
          <w:p w14:paraId="61666146" w14:textId="77777777" w:rsidR="006742E8" w:rsidRDefault="006742E8" w:rsidP="00C525B4">
            <w:r>
              <w:t>Note: A lower BIC is indicative of a better fitting model.</w:t>
            </w:r>
          </w:p>
          <w:p w14:paraId="2FAEB384" w14:textId="77777777" w:rsidR="006742E8" w:rsidRDefault="006742E8" w:rsidP="00C525B4">
            <w:r>
              <w:t>Abbreviations: BIC=Bayesian information criterion</w:t>
            </w:r>
          </w:p>
        </w:tc>
      </w:tr>
    </w:tbl>
    <w:p w14:paraId="4A8F38A8" w14:textId="77777777" w:rsidR="00FE62EF" w:rsidRDefault="00FE62EF" w:rsidP="00FE62E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3"/>
        <w:gridCol w:w="1608"/>
        <w:gridCol w:w="866"/>
        <w:gridCol w:w="1129"/>
        <w:gridCol w:w="1129"/>
        <w:gridCol w:w="2381"/>
      </w:tblGrid>
      <w:tr w:rsidR="00FE62EF" w14:paraId="2DC6EA80" w14:textId="77777777" w:rsidTr="005C04FA">
        <w:trPr>
          <w:trHeight w:val="851"/>
        </w:trPr>
        <w:tc>
          <w:tcPr>
            <w:tcW w:w="0" w:type="auto"/>
            <w:gridSpan w:val="6"/>
          </w:tcPr>
          <w:p w14:paraId="737D6CE1" w14:textId="3E2CF32F" w:rsidR="00FE62EF" w:rsidRDefault="00FE62EF" w:rsidP="005C04FA">
            <w:pPr>
              <w:spacing w:after="120"/>
            </w:pPr>
            <w:bookmarkStart w:id="2" w:name="_Hlk56850503"/>
            <w:r w:rsidRPr="00DF33DC">
              <w:rPr>
                <w:b/>
                <w:bCs/>
                <w:sz w:val="18"/>
                <w:szCs w:val="18"/>
              </w:rPr>
              <w:t xml:space="preserve">Supplementary Table </w:t>
            </w:r>
            <w:r w:rsidR="008D7B36">
              <w:rPr>
                <w:b/>
                <w:bCs/>
                <w:sz w:val="18"/>
                <w:szCs w:val="18"/>
              </w:rPr>
              <w:t>4</w:t>
            </w:r>
            <w:r w:rsidRPr="00DF33DC">
              <w:rPr>
                <w:sz w:val="18"/>
                <w:szCs w:val="18"/>
              </w:rPr>
              <w:t xml:space="preserve">. Fit statistics for the dynamic panel models with fixed and lagged effects between symptoms of depression, anxiety, and loneliness, controlling for social </w:t>
            </w:r>
            <w:r>
              <w:rPr>
                <w:sz w:val="18"/>
                <w:szCs w:val="18"/>
              </w:rPr>
              <w:t>support</w:t>
            </w:r>
            <w:r w:rsidRPr="00DF33DC">
              <w:rPr>
                <w:sz w:val="18"/>
                <w:szCs w:val="18"/>
              </w:rPr>
              <w:t xml:space="preserve"> and stress. Data were derived from eight weeks of data in 2361 US adults.</w:t>
            </w:r>
            <w:bookmarkEnd w:id="2"/>
          </w:p>
        </w:tc>
      </w:tr>
      <w:tr w:rsidR="00FE62EF" w14:paraId="1B673305" w14:textId="77777777" w:rsidTr="005C04FA">
        <w:tc>
          <w:tcPr>
            <w:tcW w:w="0" w:type="auto"/>
            <w:tcBorders>
              <w:bottom w:val="single" w:sz="4" w:space="0" w:color="auto"/>
            </w:tcBorders>
          </w:tcPr>
          <w:p w14:paraId="431F0698" w14:textId="77777777" w:rsidR="00FE62EF" w:rsidRDefault="00FE62EF" w:rsidP="005C04FA">
            <w:r w:rsidRPr="00DD12D2">
              <w:rPr>
                <w:b/>
                <w:bCs/>
              </w:rPr>
              <w:t>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4CC3BF" w14:textId="77777777" w:rsidR="00FE62EF" w:rsidRPr="00DD12D2" w:rsidRDefault="00FE62EF" w:rsidP="005C04FA">
            <w:pPr>
              <w:rPr>
                <w:b/>
                <w:bCs/>
              </w:rPr>
            </w:pPr>
            <w:r>
              <w:rPr>
                <w:b/>
                <w:bCs/>
              </w:rPr>
              <w:t>Chi squa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FE37A6" w14:textId="77777777" w:rsidR="00FE62EF" w:rsidRPr="00DD12D2" w:rsidRDefault="00FE62EF" w:rsidP="005C04FA">
            <w:pPr>
              <w:rPr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A9BD29" w14:textId="77777777" w:rsidR="00FE62EF" w:rsidRPr="00DD12D2" w:rsidRDefault="00FE62EF" w:rsidP="005C04FA">
            <w:pPr>
              <w:rPr>
                <w:b/>
                <w:bCs/>
              </w:rPr>
            </w:pPr>
            <w:r w:rsidRPr="00DD12D2">
              <w:rPr>
                <w:b/>
                <w:bCs/>
              </w:rPr>
              <w:t>CF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CAB047" w14:textId="77777777" w:rsidR="00FE62EF" w:rsidRPr="00DD12D2" w:rsidRDefault="00FE62EF" w:rsidP="005C04FA">
            <w:pPr>
              <w:rPr>
                <w:b/>
                <w:bCs/>
              </w:rPr>
            </w:pPr>
            <w:r w:rsidRPr="00DD12D2">
              <w:rPr>
                <w:b/>
                <w:bCs/>
              </w:rPr>
              <w:t>TL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D95A3A" w14:textId="77777777" w:rsidR="00FE62EF" w:rsidRPr="00DD12D2" w:rsidRDefault="00FE62EF" w:rsidP="005C04FA">
            <w:pPr>
              <w:rPr>
                <w:b/>
                <w:bCs/>
              </w:rPr>
            </w:pPr>
            <w:r w:rsidRPr="00DD12D2">
              <w:rPr>
                <w:b/>
                <w:bCs/>
              </w:rPr>
              <w:t>RMSEA (90%CI)</w:t>
            </w:r>
          </w:p>
        </w:tc>
      </w:tr>
      <w:tr w:rsidR="00FE62EF" w14:paraId="74E5538F" w14:textId="77777777" w:rsidTr="005C04FA">
        <w:tc>
          <w:tcPr>
            <w:tcW w:w="0" w:type="auto"/>
            <w:tcBorders>
              <w:top w:val="single" w:sz="4" w:space="0" w:color="auto"/>
            </w:tcBorders>
          </w:tcPr>
          <w:p w14:paraId="611D1963" w14:textId="77777777" w:rsidR="00FE62EF" w:rsidRPr="00AA5927" w:rsidRDefault="00FE62EF" w:rsidP="005C04FA">
            <w:r w:rsidRPr="00AA5927">
              <w:t>Depr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63CB40" w14:textId="77777777" w:rsidR="00FE62EF" w:rsidRPr="00C76E9A" w:rsidRDefault="00FE62EF" w:rsidP="005C04FA">
            <w:r>
              <w:t>602.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791962" w14:textId="77777777" w:rsidR="00FE62EF" w:rsidRPr="00C76E9A" w:rsidRDefault="00FE62EF" w:rsidP="005C04FA">
            <w:r>
              <w:t>2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CFBB38" w14:textId="77777777" w:rsidR="00FE62EF" w:rsidRPr="00F21A08" w:rsidRDefault="00FE62EF" w:rsidP="005C04FA">
            <w:r w:rsidRPr="00F21A08">
              <w:t>0.98</w:t>
            </w: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4DF523" w14:textId="77777777" w:rsidR="00FE62EF" w:rsidRPr="00F21A08" w:rsidRDefault="00FE62EF" w:rsidP="005C04FA">
            <w:r w:rsidRPr="00F21A08">
              <w:t>0.97</w:t>
            </w: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C2167C" w14:textId="77777777" w:rsidR="00FE62EF" w:rsidRPr="00F21A08" w:rsidRDefault="00FE62EF" w:rsidP="005C04FA">
            <w:r w:rsidRPr="00F21A08">
              <w:t>0.02</w:t>
            </w:r>
            <w:r>
              <w:t>4</w:t>
            </w:r>
            <w:r w:rsidRPr="00F21A08">
              <w:t xml:space="preserve"> (0.</w:t>
            </w:r>
            <w:r>
              <w:t>022</w:t>
            </w:r>
            <w:r w:rsidRPr="00F21A08">
              <w:t>–0.02</w:t>
            </w:r>
            <w:r>
              <w:t>7</w:t>
            </w:r>
            <w:r w:rsidRPr="00F21A08">
              <w:t>)</w:t>
            </w:r>
          </w:p>
        </w:tc>
      </w:tr>
      <w:tr w:rsidR="00FE62EF" w14:paraId="6F29D904" w14:textId="77777777" w:rsidTr="005C04FA">
        <w:tc>
          <w:tcPr>
            <w:tcW w:w="0" w:type="auto"/>
          </w:tcPr>
          <w:p w14:paraId="1CC37DDA" w14:textId="77777777" w:rsidR="00FE62EF" w:rsidRPr="00AA5927" w:rsidRDefault="00FE62EF" w:rsidP="005C04FA">
            <w:r w:rsidRPr="00AA5927">
              <w:t>Anxiety</w:t>
            </w:r>
            <w:r w:rsidRPr="00AA5927">
              <w:tab/>
            </w:r>
          </w:p>
        </w:tc>
        <w:tc>
          <w:tcPr>
            <w:tcW w:w="0" w:type="auto"/>
          </w:tcPr>
          <w:p w14:paraId="12BFD310" w14:textId="77777777" w:rsidR="00FE62EF" w:rsidRPr="00F84A28" w:rsidRDefault="00FE62EF" w:rsidP="005C04FA">
            <w:r>
              <w:t>642.55</w:t>
            </w:r>
          </w:p>
        </w:tc>
        <w:tc>
          <w:tcPr>
            <w:tcW w:w="0" w:type="auto"/>
          </w:tcPr>
          <w:p w14:paraId="6410CF7F" w14:textId="77777777" w:rsidR="00FE62EF" w:rsidRPr="00F84A28" w:rsidRDefault="00FE62EF" w:rsidP="005C04FA">
            <w:r>
              <w:t>251</w:t>
            </w:r>
          </w:p>
        </w:tc>
        <w:tc>
          <w:tcPr>
            <w:tcW w:w="0" w:type="auto"/>
          </w:tcPr>
          <w:p w14:paraId="73F52E4C" w14:textId="77777777" w:rsidR="00FE62EF" w:rsidRPr="00F21A08" w:rsidRDefault="00FE62EF" w:rsidP="005C04FA">
            <w:r w:rsidRPr="00F21A08">
              <w:t>0.975</w:t>
            </w:r>
          </w:p>
        </w:tc>
        <w:tc>
          <w:tcPr>
            <w:tcW w:w="0" w:type="auto"/>
          </w:tcPr>
          <w:p w14:paraId="1FFE20C8" w14:textId="77777777" w:rsidR="00FE62EF" w:rsidRPr="00F21A08" w:rsidRDefault="00FE62EF" w:rsidP="005C04FA">
            <w:r w:rsidRPr="00F21A08">
              <w:t>0.9</w:t>
            </w:r>
            <w:r>
              <w:t>59</w:t>
            </w:r>
          </w:p>
        </w:tc>
        <w:tc>
          <w:tcPr>
            <w:tcW w:w="0" w:type="auto"/>
          </w:tcPr>
          <w:p w14:paraId="733C6634" w14:textId="77777777" w:rsidR="00FE62EF" w:rsidRPr="00F21A08" w:rsidRDefault="00FE62EF" w:rsidP="005C04FA">
            <w:r w:rsidRPr="00F21A08">
              <w:t>0.02</w:t>
            </w:r>
            <w:r>
              <w:t>6</w:t>
            </w:r>
            <w:r w:rsidRPr="00F21A08">
              <w:t xml:space="preserve"> (0.02</w:t>
            </w:r>
            <w:r>
              <w:t>3</w:t>
            </w:r>
            <w:r w:rsidRPr="00F21A08">
              <w:t>–0.0</w:t>
            </w:r>
            <w:r>
              <w:t>28</w:t>
            </w:r>
            <w:r w:rsidRPr="00F21A08">
              <w:t>)</w:t>
            </w:r>
          </w:p>
        </w:tc>
      </w:tr>
      <w:tr w:rsidR="00FE62EF" w14:paraId="39DD7ABE" w14:textId="77777777" w:rsidTr="005C04FA">
        <w:tc>
          <w:tcPr>
            <w:tcW w:w="0" w:type="auto"/>
            <w:tcBorders>
              <w:bottom w:val="single" w:sz="4" w:space="0" w:color="auto"/>
            </w:tcBorders>
          </w:tcPr>
          <w:p w14:paraId="33775FAC" w14:textId="77777777" w:rsidR="00FE62EF" w:rsidRPr="00AA5927" w:rsidRDefault="00FE62EF" w:rsidP="005C04FA">
            <w:r w:rsidRPr="00AA5927">
              <w:t>Loneli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9E0EA6" w14:textId="77777777" w:rsidR="00FE62EF" w:rsidRPr="00F84A28" w:rsidRDefault="00FE62EF" w:rsidP="005C04FA">
            <w:r>
              <w:t>470.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A49C85" w14:textId="77777777" w:rsidR="00FE62EF" w:rsidRPr="00F84A28" w:rsidRDefault="00FE62EF" w:rsidP="005C04FA">
            <w:r>
              <w:t>2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156639" w14:textId="77777777" w:rsidR="00FE62EF" w:rsidRPr="00F21A08" w:rsidRDefault="00FE62EF" w:rsidP="005C04FA">
            <w:r w:rsidRPr="00F21A08">
              <w:t>0.9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FF4C41" w14:textId="77777777" w:rsidR="00FE62EF" w:rsidRPr="00F21A08" w:rsidRDefault="00FE62EF" w:rsidP="005C04FA">
            <w:r w:rsidRPr="00F21A08">
              <w:t>0.97</w:t>
            </w:r>
            <w: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1D589F" w14:textId="77777777" w:rsidR="00FE62EF" w:rsidRPr="00F21A08" w:rsidRDefault="00FE62EF" w:rsidP="005C04FA">
            <w:r w:rsidRPr="00F21A08">
              <w:t>0.0</w:t>
            </w:r>
            <w:r>
              <w:t>19</w:t>
            </w:r>
            <w:r w:rsidRPr="00F21A08">
              <w:t xml:space="preserve"> (0.</w:t>
            </w:r>
            <w:r>
              <w:t>017</w:t>
            </w:r>
            <w:r w:rsidRPr="00F21A08">
              <w:t>–0.02</w:t>
            </w:r>
            <w:r>
              <w:t>2</w:t>
            </w:r>
            <w:r w:rsidRPr="00F21A08">
              <w:t>)</w:t>
            </w:r>
          </w:p>
        </w:tc>
      </w:tr>
      <w:tr w:rsidR="00FE62EF" w14:paraId="784C93A0" w14:textId="77777777" w:rsidTr="005C04FA"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00BAA099" w14:textId="77777777" w:rsidR="00FE62EF" w:rsidRDefault="00FE62EF" w:rsidP="005C04FA">
            <w:r>
              <w:t>Note: A CFI and TLI ≥0.95 and RMSEA &lt;0.05 are indicative of a well-fitting model.</w:t>
            </w:r>
          </w:p>
          <w:p w14:paraId="12AFAB55" w14:textId="77777777" w:rsidR="00FE62EF" w:rsidRPr="00804318" w:rsidRDefault="00FE62EF" w:rsidP="005C04FA">
            <w:r>
              <w:t>Abbreviations: 90%CI=90% confidence interval; CFI=comparative fit index; df=degrees of freedom; RMSEA=Root mean squared error of approximation; TLI=Tucker-Lewis index</w:t>
            </w:r>
          </w:p>
        </w:tc>
      </w:tr>
    </w:tbl>
    <w:p w14:paraId="4C831684" w14:textId="77777777" w:rsidR="006742E8" w:rsidRDefault="006742E8" w:rsidP="00A868E3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</w:p>
    <w:p w14:paraId="67AF6727" w14:textId="600E6317" w:rsidR="00603F1A" w:rsidRDefault="005F0D5F" w:rsidP="00603F1A">
      <w:pPr>
        <w:pStyle w:val="Caption"/>
        <w:keepNext/>
      </w:pPr>
      <w:r>
        <w:rPr>
          <w:noProof/>
        </w:rPr>
        <w:lastRenderedPageBreak/>
        <w:drawing>
          <wp:inline distT="0" distB="0" distL="0" distR="0" wp14:anchorId="4757032C" wp14:editId="5AC559AF">
            <wp:extent cx="2359660" cy="3213100"/>
            <wp:effectExtent l="0" t="0" r="2540" b="635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9660" cy="3213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7F512A" w14:textId="65B113BD" w:rsidR="00A868E3" w:rsidRPr="00DF33DC" w:rsidRDefault="00603F1A" w:rsidP="00603F1A">
      <w:pPr>
        <w:pStyle w:val="Caption"/>
        <w:rPr>
          <w:i w:val="0"/>
          <w:iCs w:val="0"/>
          <w:color w:val="auto"/>
        </w:rPr>
      </w:pPr>
      <w:bookmarkStart w:id="3" w:name="_Hlk56850494"/>
      <w:r w:rsidRPr="00DF33DC">
        <w:rPr>
          <w:b/>
          <w:bCs/>
          <w:i w:val="0"/>
          <w:iCs w:val="0"/>
          <w:color w:val="auto"/>
        </w:rPr>
        <w:t xml:space="preserve">Supplementary Figure </w:t>
      </w:r>
      <w:r w:rsidRPr="00DF33DC">
        <w:rPr>
          <w:b/>
          <w:bCs/>
          <w:i w:val="0"/>
          <w:iCs w:val="0"/>
          <w:color w:val="auto"/>
        </w:rPr>
        <w:fldChar w:fldCharType="begin"/>
      </w:r>
      <w:r w:rsidRPr="00DF33DC">
        <w:rPr>
          <w:b/>
          <w:bCs/>
          <w:i w:val="0"/>
          <w:iCs w:val="0"/>
          <w:color w:val="auto"/>
        </w:rPr>
        <w:instrText xml:space="preserve"> SEQ Supplementary_Figure \* ARABIC </w:instrText>
      </w:r>
      <w:r w:rsidRPr="00DF33DC">
        <w:rPr>
          <w:b/>
          <w:bCs/>
          <w:i w:val="0"/>
          <w:iCs w:val="0"/>
          <w:color w:val="auto"/>
        </w:rPr>
        <w:fldChar w:fldCharType="separate"/>
      </w:r>
      <w:r w:rsidRPr="00DF33DC">
        <w:rPr>
          <w:b/>
          <w:bCs/>
          <w:i w:val="0"/>
          <w:iCs w:val="0"/>
          <w:noProof/>
          <w:color w:val="auto"/>
        </w:rPr>
        <w:t>1</w:t>
      </w:r>
      <w:r w:rsidRPr="00DF33DC">
        <w:rPr>
          <w:b/>
          <w:bCs/>
          <w:i w:val="0"/>
          <w:iCs w:val="0"/>
          <w:color w:val="auto"/>
        </w:rPr>
        <w:fldChar w:fldCharType="end"/>
      </w:r>
      <w:r w:rsidRPr="00DF33DC">
        <w:rPr>
          <w:i w:val="0"/>
          <w:iCs w:val="0"/>
          <w:color w:val="auto"/>
        </w:rPr>
        <w:t>. Lagged associations (standardised regression coefficients) between social network (SN), depression (D), anxiety (A), loneliness (L), and stress (S) in 2361 US adults throughout eight weeks of the COVID-19 pandemic derived from dynamic panel models with fixed effects</w:t>
      </w:r>
      <w:r w:rsidR="005F0D5F" w:rsidRPr="00DF33DC">
        <w:rPr>
          <w:i w:val="0"/>
          <w:iCs w:val="0"/>
          <w:color w:val="auto"/>
        </w:rPr>
        <w:t xml:space="preserve">. *indicates significance at the </w:t>
      </w:r>
      <w:r w:rsidR="005F0D5F" w:rsidRPr="00DF33DC">
        <w:rPr>
          <w:color w:val="auto"/>
        </w:rPr>
        <w:t>p</w:t>
      </w:r>
      <w:r w:rsidR="005F0D5F" w:rsidRPr="00DF33DC">
        <w:rPr>
          <w:i w:val="0"/>
          <w:iCs w:val="0"/>
          <w:color w:val="auto"/>
        </w:rPr>
        <w:t>&lt;0.05 level</w:t>
      </w:r>
    </w:p>
    <w:bookmarkEnd w:id="3"/>
    <w:p w14:paraId="28351C91" w14:textId="77777777" w:rsidR="007725AE" w:rsidRPr="007725AE" w:rsidRDefault="007725AE" w:rsidP="007725AE"/>
    <w:sectPr w:rsidR="007725AE" w:rsidRPr="007725AE" w:rsidSect="00A868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015"/>
    <w:rsid w:val="001B7015"/>
    <w:rsid w:val="002553B4"/>
    <w:rsid w:val="004E03B1"/>
    <w:rsid w:val="00537204"/>
    <w:rsid w:val="005F0D5F"/>
    <w:rsid w:val="00603F1A"/>
    <w:rsid w:val="006742E8"/>
    <w:rsid w:val="007725AE"/>
    <w:rsid w:val="00881692"/>
    <w:rsid w:val="008D7B36"/>
    <w:rsid w:val="00A868E3"/>
    <w:rsid w:val="00C525B4"/>
    <w:rsid w:val="00DF33DC"/>
    <w:rsid w:val="00FE6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D3254"/>
  <w15:chartTrackingRefBased/>
  <w15:docId w15:val="{D7820AEA-3E25-4594-A220-0C0A5762F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868E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725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25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5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llian Mc Dowell</dc:creator>
  <cp:keywords/>
  <dc:description/>
  <cp:lastModifiedBy>Cillian Mc Dowell</cp:lastModifiedBy>
  <cp:revision>2</cp:revision>
  <dcterms:created xsi:type="dcterms:W3CDTF">2021-10-13T19:22:00Z</dcterms:created>
  <dcterms:modified xsi:type="dcterms:W3CDTF">2021-10-13T19:22:00Z</dcterms:modified>
</cp:coreProperties>
</file>